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Titre1"/>
      </w:pPr>
      <w:r w:rsidRPr="00994A3D">
        <w:t>Supplementary Figures and Tables</w:t>
      </w:r>
    </w:p>
    <w:p w14:paraId="63D7C2B0" w14:textId="37951123" w:rsidR="00994A3D" w:rsidRDefault="00994A3D" w:rsidP="0001436A">
      <w:pPr>
        <w:pStyle w:val="Titre2"/>
      </w:pPr>
      <w:r w:rsidRPr="0001436A">
        <w:t>Supplementary</w:t>
      </w:r>
      <w:r w:rsidRPr="001549D3">
        <w:t xml:space="preserve"> </w:t>
      </w:r>
      <w:r w:rsidR="00F26CC5">
        <w:t>Table</w:t>
      </w:r>
      <w:r w:rsidR="008C79FA">
        <w:t xml:space="preserve"> 1</w:t>
      </w:r>
    </w:p>
    <w:p w14:paraId="79F59C71" w14:textId="01596D2D" w:rsidR="00F26CC5" w:rsidRDefault="008E093E" w:rsidP="00F26CC5">
      <w:r w:rsidRPr="008E093E">
        <w:t>Patients and tumor characteristics of the two-pooled cohorts</w:t>
      </w:r>
    </w:p>
    <w:tbl>
      <w:tblPr>
        <w:tblW w:w="8492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708"/>
        <w:gridCol w:w="425"/>
        <w:gridCol w:w="164"/>
        <w:gridCol w:w="545"/>
        <w:gridCol w:w="992"/>
        <w:gridCol w:w="709"/>
        <w:gridCol w:w="628"/>
        <w:gridCol w:w="801"/>
        <w:gridCol w:w="9"/>
        <w:gridCol w:w="116"/>
        <w:gridCol w:w="308"/>
        <w:gridCol w:w="116"/>
        <w:gridCol w:w="829"/>
      </w:tblGrid>
      <w:tr w:rsidR="008C79FA" w:rsidRPr="008C79FA" w14:paraId="5B1B5ED1" w14:textId="77777777" w:rsidTr="00D3015E">
        <w:trPr>
          <w:trHeight w:val="239"/>
        </w:trPr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6644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1B51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B961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BEF8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E5F7" w14:textId="77777777" w:rsidR="008C79FA" w:rsidRPr="008C79FA" w:rsidRDefault="008C79FA" w:rsidP="008C79F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rospective Cohort (n=15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2592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4103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Retrospective</w:t>
            </w:r>
          </w:p>
          <w:p w14:paraId="2256C3F1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ohort (n=63)</w:t>
            </w:r>
          </w:p>
        </w:tc>
        <w:tc>
          <w:tcPr>
            <w:tcW w:w="4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C2B3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4F2E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8C79FA" w:rsidRPr="008C79FA" w14:paraId="7F437EE8" w14:textId="77777777" w:rsidTr="00D3015E">
        <w:trPr>
          <w:trHeight w:val="239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1603A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564EA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D48AB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96B90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049EE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10868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C2232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8BCA5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</w:t>
            </w:r>
            <w:proofErr w:type="gramEnd"/>
          </w:p>
        </w:tc>
        <w:tc>
          <w:tcPr>
            <w:tcW w:w="9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9CFAB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%</w:t>
            </w:r>
          </w:p>
        </w:tc>
        <w:tc>
          <w:tcPr>
            <w:tcW w:w="4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0C922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0FA69" w14:textId="77777777" w:rsidR="008C79FA" w:rsidRPr="008C79FA" w:rsidRDefault="008C79FA" w:rsidP="008C79FA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   </w:t>
            </w:r>
            <w:proofErr w:type="gramStart"/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</w:t>
            </w:r>
            <w:proofErr w:type="gramEnd"/>
          </w:p>
        </w:tc>
      </w:tr>
      <w:tr w:rsidR="008C79FA" w:rsidRPr="008C79FA" w14:paraId="36307EB5" w14:textId="77777777" w:rsidTr="00D3015E">
        <w:trPr>
          <w:trHeight w:val="239"/>
        </w:trPr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98B8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ge (median, range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B038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4B54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C071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6A3E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B965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(29-81)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2EAE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1</w:t>
            </w:r>
          </w:p>
        </w:tc>
        <w:tc>
          <w:tcPr>
            <w:tcW w:w="9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C4FE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(50-77)</w:t>
            </w:r>
          </w:p>
        </w:tc>
        <w:tc>
          <w:tcPr>
            <w:tcW w:w="4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20D0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8B8E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02</w:t>
            </w:r>
          </w:p>
        </w:tc>
      </w:tr>
      <w:tr w:rsidR="008C79FA" w:rsidRPr="008C79FA" w14:paraId="6A8EAD19" w14:textId="77777777" w:rsidTr="00D3015E">
        <w:trPr>
          <w:trHeight w:val="239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9C176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Body Mass Inde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FD8A8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78A8F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B6E82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5.56 (17.40 – 54.43)</w:t>
            </w:r>
          </w:p>
        </w:tc>
        <w:tc>
          <w:tcPr>
            <w:tcW w:w="197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B540F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6.56 (16.96-43.42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48D54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71</w:t>
            </w:r>
          </w:p>
        </w:tc>
      </w:tr>
      <w:tr w:rsidR="008C79FA" w:rsidRPr="008C79FA" w14:paraId="051BF18D" w14:textId="77777777" w:rsidTr="00D3015E">
        <w:trPr>
          <w:trHeight w:val="239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9343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Tumor size (mm, median, range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62DA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4C97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1F63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ED56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(3-100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C3F2" w14:textId="77777777" w:rsidR="008C79FA" w:rsidRPr="008C79FA" w:rsidRDefault="008C79FA" w:rsidP="008C79FA">
            <w:pPr>
              <w:spacing w:before="0" w:after="0"/>
              <w:ind w:left="-88" w:firstLine="88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9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149A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(2-55)</w:t>
            </w:r>
          </w:p>
        </w:tc>
        <w:tc>
          <w:tcPr>
            <w:tcW w:w="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0AD2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00F1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2</w:t>
            </w:r>
          </w:p>
        </w:tc>
      </w:tr>
      <w:tr w:rsidR="008C79FA" w:rsidRPr="008C79FA" w14:paraId="49AAF9BB" w14:textId="77777777" w:rsidTr="00D3015E">
        <w:trPr>
          <w:trHeight w:val="23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E5317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    T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65AEA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AC0BC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0E4B6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2C9A0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DB8BE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54503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564D2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9B93C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7</w:t>
            </w:r>
          </w:p>
        </w:tc>
        <w:tc>
          <w:tcPr>
            <w:tcW w:w="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410D4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693A5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8C79FA" w:rsidRPr="008C79FA" w14:paraId="0634AAD5" w14:textId="77777777" w:rsidTr="00D3015E">
        <w:trPr>
          <w:trHeight w:val="23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B5E24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    T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7516F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BFEAB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5BCD0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95778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D839D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F02E3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EAB0A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459C1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1</w:t>
            </w:r>
          </w:p>
        </w:tc>
        <w:tc>
          <w:tcPr>
            <w:tcW w:w="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400A8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9E1B6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8C79FA" w:rsidRPr="008C79FA" w14:paraId="5D53B9DC" w14:textId="77777777" w:rsidTr="00D3015E">
        <w:trPr>
          <w:trHeight w:val="23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A6B32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    T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F3162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65CBC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073DC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9976A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284D8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F02F3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0EBC2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15642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6E136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AE083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8C79FA" w:rsidRPr="008C79FA" w14:paraId="6FA6A8F3" w14:textId="77777777" w:rsidTr="00D3015E">
        <w:trPr>
          <w:trHeight w:val="23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1691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Lumpectom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BD39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19FB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B010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35A6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E0FF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593F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B216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B48F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5</w:t>
            </w:r>
          </w:p>
        </w:tc>
        <w:tc>
          <w:tcPr>
            <w:tcW w:w="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9F20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6BE8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 0.01</w:t>
            </w:r>
          </w:p>
        </w:tc>
      </w:tr>
      <w:tr w:rsidR="008C79FA" w:rsidRPr="008C79FA" w14:paraId="783DC8BF" w14:textId="77777777" w:rsidTr="00D3015E">
        <w:trPr>
          <w:trHeight w:val="23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7447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astectom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A753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0BB2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7EC2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C32C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6200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6CDF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7CCF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C3D9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53F1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24E9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8C79FA" w:rsidRPr="008C79FA" w14:paraId="2155DD39" w14:textId="77777777" w:rsidTr="00D3015E">
        <w:trPr>
          <w:trHeight w:val="239"/>
        </w:trPr>
        <w:tc>
          <w:tcPr>
            <w:tcW w:w="3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39E0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xillary exploration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3531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8B85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2451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F757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9C1E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3118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4BD8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8D69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51</w:t>
            </w:r>
          </w:p>
        </w:tc>
      </w:tr>
      <w:tr w:rsidR="008C79FA" w:rsidRPr="008C79FA" w14:paraId="63FF5500" w14:textId="77777777" w:rsidTr="00D3015E">
        <w:trPr>
          <w:trHeight w:val="23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92B8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    Sentinel lymph nod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93D5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16F0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D6BE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23E5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DF1C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03A0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CB6C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ADD9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9</w:t>
            </w:r>
          </w:p>
        </w:tc>
        <w:tc>
          <w:tcPr>
            <w:tcW w:w="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3FD7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E50F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8C79FA" w:rsidRPr="008C79FA" w14:paraId="2B6BC98C" w14:textId="77777777" w:rsidTr="00D3015E">
        <w:trPr>
          <w:trHeight w:val="23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D80F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    Axillary diss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A957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4C0A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08E2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7323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BF90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B37B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4A0E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C2CC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1</w:t>
            </w:r>
          </w:p>
        </w:tc>
        <w:tc>
          <w:tcPr>
            <w:tcW w:w="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B912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9A6A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8C79FA" w:rsidRPr="008C79FA" w14:paraId="6AA69830" w14:textId="77777777" w:rsidTr="00D3015E">
        <w:trPr>
          <w:trHeight w:val="23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CF35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    Non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0BCF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B8BA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77B6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472C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5CD0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A540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74AC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BE07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00B0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3A3A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8C79FA" w:rsidRPr="008C79FA" w14:paraId="5FB9CF43" w14:textId="77777777" w:rsidTr="00D3015E">
        <w:trPr>
          <w:trHeight w:val="23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5078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Histolog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B5B5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9761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27AE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DD9A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6144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6583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3D70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CC48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8A6C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27C8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1</w:t>
            </w:r>
          </w:p>
        </w:tc>
      </w:tr>
      <w:tr w:rsidR="008C79FA" w:rsidRPr="008C79FA" w14:paraId="3FDC9425" w14:textId="77777777" w:rsidTr="00D3015E">
        <w:trPr>
          <w:trHeight w:val="23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329A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    Duct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3070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0124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B4B8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CD63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20EF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6616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3E19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1256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1</w:t>
            </w:r>
          </w:p>
        </w:tc>
        <w:tc>
          <w:tcPr>
            <w:tcW w:w="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2B22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928A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8C79FA" w:rsidRPr="008C79FA" w14:paraId="52A487A4" w14:textId="77777777" w:rsidTr="00D3015E">
        <w:trPr>
          <w:trHeight w:val="23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2B62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    Lobula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FD36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B358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0FAF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88D0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5E0A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949B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B228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9D0C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9A26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4D8B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8C79FA" w:rsidRPr="008C79FA" w14:paraId="63D9DC33" w14:textId="77777777" w:rsidTr="00D3015E">
        <w:trPr>
          <w:trHeight w:val="23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769F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    Oth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75A6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2A83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A8D4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7A33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BE50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B6FD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DD08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3C91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7D84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E794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8C79FA" w:rsidRPr="008C79FA" w14:paraId="23D8CE5A" w14:textId="77777777" w:rsidTr="00D3015E">
        <w:trPr>
          <w:trHeight w:val="23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7CA6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rad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CA43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63FF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30E9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3D7A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3B33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F11D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BA5B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0036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F893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FAE3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4</w:t>
            </w:r>
          </w:p>
        </w:tc>
      </w:tr>
      <w:tr w:rsidR="008C79FA" w:rsidRPr="008C79FA" w14:paraId="3085A164" w14:textId="77777777" w:rsidTr="00D3015E">
        <w:trPr>
          <w:trHeight w:val="23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1E26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   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6E46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3E6E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FB58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42B3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9DE0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73D6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D44D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559B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E7AA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1BC2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8C79FA" w:rsidRPr="008C79FA" w14:paraId="6A5FF07D" w14:textId="77777777" w:rsidTr="00D3015E">
        <w:trPr>
          <w:trHeight w:val="23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50D9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    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4E4D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C606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BD4E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2D2F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215D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DCF4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5355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C3C9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0</w:t>
            </w:r>
          </w:p>
        </w:tc>
        <w:tc>
          <w:tcPr>
            <w:tcW w:w="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E30B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DB90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8C79FA" w:rsidRPr="008C79FA" w14:paraId="2EC93292" w14:textId="77777777" w:rsidTr="00D3015E">
        <w:trPr>
          <w:trHeight w:val="23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C8B1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    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33FA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B318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7F2E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CAED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96F3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D29A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451E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94BF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3F2D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6862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8C79FA" w:rsidRPr="008C79FA" w14:paraId="299AAC3B" w14:textId="77777777" w:rsidTr="00D3015E">
        <w:trPr>
          <w:trHeight w:val="23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E300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Ki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80A5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0758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86CC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130D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DCDA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45E0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826F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B0EA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03FD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A180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56</w:t>
            </w:r>
          </w:p>
        </w:tc>
      </w:tr>
      <w:tr w:rsidR="008C79FA" w:rsidRPr="008C79FA" w14:paraId="48E26B43" w14:textId="77777777" w:rsidTr="00D3015E">
        <w:trPr>
          <w:trHeight w:val="23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203D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    &lt;14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7E9A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CDDC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4AB0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0CA4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CD18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B935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F588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1CA0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0523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CF7B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8C79FA" w:rsidRPr="008C79FA" w14:paraId="5D4B9E7E" w14:textId="77777777" w:rsidTr="00D3015E">
        <w:trPr>
          <w:trHeight w:val="23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D16B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    14-2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B4D0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5937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8206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0183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D68E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E8DE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5A0C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708D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5</w:t>
            </w:r>
          </w:p>
        </w:tc>
        <w:tc>
          <w:tcPr>
            <w:tcW w:w="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A42C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E262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8C79FA" w:rsidRPr="008C79FA" w14:paraId="3B095F8C" w14:textId="77777777" w:rsidTr="00D3015E">
        <w:trPr>
          <w:trHeight w:val="23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4042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    &gt;2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00D1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076C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AE99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00CA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4415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DFC0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A7FC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4338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8</w:t>
            </w:r>
          </w:p>
        </w:tc>
        <w:tc>
          <w:tcPr>
            <w:tcW w:w="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7890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EF27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8C79FA" w:rsidRPr="008C79FA" w14:paraId="388486BB" w14:textId="77777777" w:rsidTr="00D3015E">
        <w:trPr>
          <w:trHeight w:val="23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3E72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    </w:t>
            </w:r>
            <w:proofErr w:type="gramStart"/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8B49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2A56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15A2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D35F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D687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CBFD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85AB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EC61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1770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E121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8C79FA" w:rsidRPr="008C79FA" w14:paraId="4C94E3B3" w14:textId="77777777" w:rsidTr="00D3015E">
        <w:trPr>
          <w:trHeight w:val="23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824F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itotic inde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EA64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C210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C172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FFE3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A09F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E907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6F5B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F0A5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A3B6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58AE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01</w:t>
            </w:r>
          </w:p>
        </w:tc>
      </w:tr>
      <w:tr w:rsidR="008C79FA" w:rsidRPr="008C79FA" w14:paraId="0CAF068B" w14:textId="77777777" w:rsidTr="00D3015E">
        <w:trPr>
          <w:trHeight w:val="23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37BA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   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8B0C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3934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64AB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D9BA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73BC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D1DB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AEE1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ABED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3</w:t>
            </w:r>
          </w:p>
        </w:tc>
        <w:tc>
          <w:tcPr>
            <w:tcW w:w="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9A2A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E280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8C79FA" w:rsidRPr="008C79FA" w14:paraId="4B2EF63F" w14:textId="77777777" w:rsidTr="00D3015E">
        <w:trPr>
          <w:trHeight w:val="23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C542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    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48C0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A414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3AD3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AD43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B072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B55E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BA95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A67D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4</w:t>
            </w:r>
          </w:p>
        </w:tc>
        <w:tc>
          <w:tcPr>
            <w:tcW w:w="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0ABD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BBEC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8C79FA" w:rsidRPr="008C79FA" w14:paraId="7D396FBF" w14:textId="77777777" w:rsidTr="00D3015E">
        <w:trPr>
          <w:trHeight w:val="23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9A7D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    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91D0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C1B1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50C9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EC50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82DE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5544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EAA4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86B9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2553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AAE2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8C79FA" w:rsidRPr="008C79FA" w14:paraId="4E91C2D4" w14:textId="77777777" w:rsidTr="00D3015E">
        <w:trPr>
          <w:trHeight w:val="23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F5D0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    </w:t>
            </w:r>
            <w:proofErr w:type="gramStart"/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F71E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0979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3D0D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EA40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5A84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_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3573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38CB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B08A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9472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ABFD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8C79FA" w:rsidRPr="008C79FA" w14:paraId="310507F2" w14:textId="77777777" w:rsidTr="00D3015E">
        <w:trPr>
          <w:trHeight w:val="239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2884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strogen receptor positiv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2034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32F9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4A42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8A9D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6B32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B45EB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F94C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0</w:t>
            </w:r>
          </w:p>
        </w:tc>
        <w:tc>
          <w:tcPr>
            <w:tcW w:w="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C9E8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6EF9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80</w:t>
            </w:r>
          </w:p>
        </w:tc>
      </w:tr>
      <w:tr w:rsidR="008C79FA" w:rsidRPr="008C79FA" w14:paraId="125B6EC2" w14:textId="77777777" w:rsidTr="00D3015E">
        <w:trPr>
          <w:trHeight w:val="239"/>
        </w:trPr>
        <w:tc>
          <w:tcPr>
            <w:tcW w:w="3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9F50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rogesterone receptor positive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9615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6B2F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D5D3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BAC5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4FD78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BFA1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3</w:t>
            </w:r>
          </w:p>
        </w:tc>
        <w:tc>
          <w:tcPr>
            <w:tcW w:w="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77EE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A36E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83</w:t>
            </w:r>
          </w:p>
        </w:tc>
      </w:tr>
      <w:tr w:rsidR="008C79FA" w:rsidRPr="008C79FA" w14:paraId="68F5175D" w14:textId="77777777" w:rsidTr="00D3015E">
        <w:trPr>
          <w:trHeight w:val="23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BA01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HER2 status nega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94AD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824C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6218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0D4E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5A55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1F0F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546B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8223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0</w:t>
            </w:r>
          </w:p>
        </w:tc>
        <w:tc>
          <w:tcPr>
            <w:tcW w:w="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3676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F3C1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gramStart"/>
            <w:r w:rsidRPr="008C79FA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ns</w:t>
            </w:r>
            <w:proofErr w:type="gramEnd"/>
          </w:p>
        </w:tc>
      </w:tr>
      <w:tr w:rsidR="008C79FA" w:rsidRPr="008C79FA" w14:paraId="0532ED7A" w14:textId="77777777" w:rsidTr="00D3015E">
        <w:trPr>
          <w:trHeight w:val="23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4C57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odal involveme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5B40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A88D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FE43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56C4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4B95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7DAD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3B13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30F4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CD71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48DC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6</w:t>
            </w:r>
          </w:p>
        </w:tc>
      </w:tr>
      <w:tr w:rsidR="008C79FA" w:rsidRPr="008C79FA" w14:paraId="3C7E1EB7" w14:textId="77777777" w:rsidTr="00D3015E">
        <w:trPr>
          <w:trHeight w:val="23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14B9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    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C7EA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1328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B363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85E1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C2F5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1005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34AF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DF22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5</w:t>
            </w:r>
          </w:p>
        </w:tc>
        <w:tc>
          <w:tcPr>
            <w:tcW w:w="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1914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0CAD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8C79FA" w:rsidRPr="008C79FA" w14:paraId="4C20A304" w14:textId="77777777" w:rsidTr="00D3015E">
        <w:trPr>
          <w:trHeight w:val="23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3277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   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CCDA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CE4B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D9E8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57C5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0D23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D91F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5932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B253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E7DB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7DE6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8C79FA" w:rsidRPr="008C79FA" w14:paraId="33F111D1" w14:textId="77777777" w:rsidTr="00D3015E">
        <w:trPr>
          <w:trHeight w:val="23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AEB7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    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6949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084F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A307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25B2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1BEC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E2C3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04E4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858E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738D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AF55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8C79FA" w:rsidRPr="008C79FA" w14:paraId="46F27018" w14:textId="77777777" w:rsidTr="00D3015E">
        <w:trPr>
          <w:trHeight w:val="23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52C5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 xml:space="preserve">     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3338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DB83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0749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3510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93D6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373B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BF02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6AC5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C79FA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E681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9BA9" w14:textId="77777777" w:rsidR="008C79FA" w:rsidRPr="008C79FA" w:rsidRDefault="008C79FA" w:rsidP="008C79FA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8C79FA" w:rsidRPr="008C79FA" w14:paraId="3C08C5B2" w14:textId="77777777" w:rsidTr="00D3015E">
        <w:trPr>
          <w:trHeight w:val="239"/>
        </w:trPr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306B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61B3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C7EC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95E8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B1B4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5116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74DC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FAC8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A2D8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4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30A6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5DFF" w14:textId="77777777" w:rsidR="008C79FA" w:rsidRPr="008C79FA" w:rsidRDefault="008C79FA" w:rsidP="008C79FA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</w:tbl>
    <w:p w14:paraId="5E7F8EE3" w14:textId="77777777" w:rsidR="00F26CC5" w:rsidRPr="00F26CC5" w:rsidRDefault="00F26CC5" w:rsidP="00F26CC5"/>
    <w:p w14:paraId="6754D378" w14:textId="2AD13AAE" w:rsidR="00994A3D" w:rsidRDefault="00F26CC5" w:rsidP="00FF50E3">
      <w:pPr>
        <w:pStyle w:val="Titre2"/>
      </w:pPr>
      <w:r w:rsidRPr="0001436A">
        <w:lastRenderedPageBreak/>
        <w:t>Supplementary</w:t>
      </w:r>
      <w:r>
        <w:t xml:space="preserve"> Figure</w:t>
      </w:r>
      <w:r w:rsidR="008C79FA">
        <w:t xml:space="preserve"> 1</w:t>
      </w:r>
    </w:p>
    <w:p w14:paraId="37C4F7EF" w14:textId="77777777" w:rsidR="00FF50E3" w:rsidRPr="00FF50E3" w:rsidRDefault="00FF50E3" w:rsidP="00FF50E3"/>
    <w:p w14:paraId="3C419443" w14:textId="797B0EBD" w:rsidR="00994A3D" w:rsidRPr="001549D3" w:rsidRDefault="002E0378" w:rsidP="00994A3D">
      <w:pPr>
        <w:keepNext/>
        <w:jc w:val="center"/>
        <w:rPr>
          <w:rFonts w:cs="Times New Roman"/>
          <w:szCs w:val="24"/>
        </w:rPr>
      </w:pPr>
      <w:r w:rsidRPr="002E0378">
        <w:rPr>
          <w:rFonts w:cs="Times New Roman"/>
          <w:szCs w:val="24"/>
          <w:lang w:val="fr-FR"/>
        </w:rPr>
        <w:drawing>
          <wp:inline distT="0" distB="0" distL="0" distR="0" wp14:anchorId="11A37F03" wp14:editId="3675EA2F">
            <wp:extent cx="4864556" cy="3697605"/>
            <wp:effectExtent l="0" t="0" r="12700" b="10795"/>
            <wp:docPr id="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4956" cy="3697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6853AF" w14:textId="77777777" w:rsidR="00FF50E3" w:rsidRDefault="00FF50E3" w:rsidP="002B4A57">
      <w:pPr>
        <w:keepNext/>
        <w:rPr>
          <w:rFonts w:cs="Times New Roman"/>
          <w:b/>
          <w:szCs w:val="24"/>
        </w:rPr>
      </w:pPr>
    </w:p>
    <w:p w14:paraId="3AE196DF" w14:textId="102E1136" w:rsidR="00994A3D" w:rsidRPr="002B4A57" w:rsidRDefault="00994A3D" w:rsidP="002B4A57">
      <w:pPr>
        <w:keepNext/>
        <w:rPr>
          <w:rFonts w:cs="Times New Roman"/>
          <w:b/>
          <w:szCs w:val="24"/>
        </w:rPr>
      </w:pPr>
      <w:bookmarkStart w:id="0" w:name="_GoBack"/>
      <w:bookmarkEnd w:id="0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FF50E3" w:rsidRPr="00FF50E3">
        <w:rPr>
          <w:rFonts w:cs="Times New Roman"/>
          <w:szCs w:val="24"/>
        </w:rPr>
        <w:t xml:space="preserve">Correlation between the ROR score </w:t>
      </w:r>
      <w:proofErr w:type="gramStart"/>
      <w:r w:rsidR="00FF50E3" w:rsidRPr="00FF50E3">
        <w:rPr>
          <w:rFonts w:cs="Times New Roman"/>
          <w:szCs w:val="24"/>
        </w:rPr>
        <w:t>or</w:t>
      </w:r>
      <w:proofErr w:type="gramEnd"/>
      <w:r w:rsidR="00FF50E3" w:rsidRPr="00FF50E3">
        <w:rPr>
          <w:rFonts w:cs="Times New Roman"/>
          <w:szCs w:val="24"/>
        </w:rPr>
        <w:t xml:space="preserve"> the PAM50 risk of recurrence and progesterone receptor (A, C), or estrogen receptor (B, D) expression. Results were not significant by Spearman test</w:t>
      </w:r>
      <w:r w:rsidRPr="001549D3">
        <w:rPr>
          <w:rFonts w:cs="Times New Roman"/>
          <w:szCs w:val="24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F50E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F50E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C79F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C79F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0378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C79FA"/>
    <w:rsid w:val="008E093E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2092"/>
    <w:rsid w:val="00E52377"/>
    <w:rsid w:val="00E537AD"/>
    <w:rsid w:val="00E64E17"/>
    <w:rsid w:val="00E866C9"/>
    <w:rsid w:val="00EA3D3C"/>
    <w:rsid w:val="00EC090A"/>
    <w:rsid w:val="00ED20B5"/>
    <w:rsid w:val="00F26CC5"/>
    <w:rsid w:val="00F46900"/>
    <w:rsid w:val="00F61D89"/>
    <w:rsid w:val="00FF5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annotation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Marque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Marquenotebasdepage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Forteaccentuation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discrt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annotation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Marque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Marquenotebasdepage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Forteaccentuation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discrt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FC76D83-B9EF-5249-BE83-0CE6AEBEB8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2</TotalTime>
  <Pages>2</Pages>
  <Words>265</Words>
  <Characters>1460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wale Hajjaji</cp:lastModifiedBy>
  <cp:revision>6</cp:revision>
  <cp:lastPrinted>2013-10-03T12:51:00Z</cp:lastPrinted>
  <dcterms:created xsi:type="dcterms:W3CDTF">2019-01-13T19:09:00Z</dcterms:created>
  <dcterms:modified xsi:type="dcterms:W3CDTF">2019-01-13T19:15:00Z</dcterms:modified>
</cp:coreProperties>
</file>